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4AE" w:rsidRPr="008D04AE" w:rsidRDefault="008D04AE" w:rsidP="008D04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49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 w:rsidR="00FD204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D04AE">
        <w:rPr>
          <w:rFonts w:ascii="Times New Roman" w:hAnsi="Times New Roman" w:cs="Times New Roman"/>
          <w:sz w:val="24"/>
          <w:szCs w:val="24"/>
          <w:lang w:val="en-US"/>
        </w:rPr>
        <w:t>: The sequences of primers used for RT-qPCR analysis of ABA-related genes</w:t>
      </w:r>
    </w:p>
    <w:tbl>
      <w:tblPr>
        <w:tblW w:w="9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1719"/>
        <w:gridCol w:w="3538"/>
        <w:gridCol w:w="3822"/>
      </w:tblGrid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004120">
            <w:pPr>
              <w:rPr>
                <w:sz w:val="24"/>
              </w:rPr>
            </w:pPr>
            <w:proofErr w:type="spellStart"/>
            <w:r w:rsidRPr="00004120">
              <w:rPr>
                <w:b/>
                <w:bCs/>
                <w:sz w:val="24"/>
              </w:rPr>
              <w:t>Gene</w:t>
            </w:r>
            <w:proofErr w:type="spellEnd"/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004120">
            <w:pPr>
              <w:rPr>
                <w:sz w:val="24"/>
              </w:rPr>
            </w:pPr>
            <w:proofErr w:type="spellStart"/>
            <w:r w:rsidRPr="00004120">
              <w:rPr>
                <w:b/>
                <w:bCs/>
                <w:sz w:val="24"/>
              </w:rPr>
              <w:t>Primer</w:t>
            </w:r>
            <w:proofErr w:type="spellEnd"/>
            <w:r w:rsidRPr="00004120">
              <w:rPr>
                <w:b/>
                <w:bCs/>
                <w:sz w:val="24"/>
              </w:rPr>
              <w:t xml:space="preserve"> </w:t>
            </w:r>
            <w:proofErr w:type="spellStart"/>
            <w:r w:rsidRPr="00004120">
              <w:rPr>
                <w:b/>
                <w:bCs/>
                <w:sz w:val="24"/>
              </w:rPr>
              <w:t>forward</w:t>
            </w:r>
            <w:proofErr w:type="spellEnd"/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004120">
            <w:pPr>
              <w:rPr>
                <w:sz w:val="24"/>
              </w:rPr>
            </w:pPr>
            <w:proofErr w:type="spellStart"/>
            <w:r w:rsidRPr="00004120">
              <w:rPr>
                <w:b/>
                <w:bCs/>
                <w:sz w:val="24"/>
              </w:rPr>
              <w:t>Primer</w:t>
            </w:r>
            <w:proofErr w:type="spellEnd"/>
            <w:r w:rsidRPr="00004120">
              <w:rPr>
                <w:b/>
                <w:bCs/>
                <w:sz w:val="24"/>
              </w:rPr>
              <w:t xml:space="preserve"> </w:t>
            </w:r>
            <w:proofErr w:type="spellStart"/>
            <w:r w:rsidRPr="00004120">
              <w:rPr>
                <w:b/>
                <w:bCs/>
                <w:sz w:val="24"/>
              </w:rPr>
              <w:t>reverse</w:t>
            </w:r>
            <w:proofErr w:type="spellEnd"/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proofErr w:type="spellStart"/>
            <w:r w:rsidRPr="004E0897">
              <w:rPr>
                <w:b/>
                <w:i/>
                <w:iCs/>
              </w:rPr>
              <w:t>HvGAPDH</w:t>
            </w:r>
            <w:proofErr w:type="spellEnd"/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TGCTGCCAAGGCTGTTGGTAAG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AGTGGGAACCCGGAAAGACATAC</w:t>
            </w:r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r w:rsidRPr="004E0897">
              <w:rPr>
                <w:b/>
                <w:i/>
                <w:iCs/>
              </w:rPr>
              <w:t>HvEF1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CCCTCCTCTTGGTCGTTTTG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ATGACACCAACAGCCACAGTTT</w:t>
            </w:r>
          </w:p>
        </w:tc>
      </w:tr>
      <w:tr w:rsidR="00081B95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4E0897" w:rsidRDefault="00081B95" w:rsidP="004E0897">
            <w:pPr>
              <w:spacing w:after="0"/>
              <w:rPr>
                <w:b/>
                <w:i/>
                <w:iCs/>
              </w:rPr>
            </w:pPr>
            <w:r w:rsidRPr="004E0897">
              <w:rPr>
                <w:b/>
                <w:i/>
                <w:iCs/>
              </w:rPr>
              <w:t>HvABI5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0777A6" w:rsidP="004E0897">
            <w:pPr>
              <w:spacing w:after="0"/>
            </w:pPr>
            <w:r w:rsidRPr="00454297">
              <w:t>CCGGTCCCTGTTGCCCCTAAAG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0777A6" w:rsidP="004E0897">
            <w:pPr>
              <w:spacing w:after="0"/>
            </w:pPr>
            <w:r w:rsidRPr="00454297">
              <w:t>CGCCGCCCATACCGAG</w:t>
            </w:r>
          </w:p>
        </w:tc>
      </w:tr>
      <w:tr w:rsidR="00081B95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4E0897" w:rsidRDefault="00081B95" w:rsidP="004E0897">
            <w:pPr>
              <w:spacing w:after="0"/>
              <w:rPr>
                <w:b/>
                <w:i/>
                <w:iCs/>
              </w:rPr>
            </w:pPr>
            <w:r w:rsidRPr="004E0897">
              <w:rPr>
                <w:b/>
                <w:i/>
                <w:iCs/>
              </w:rPr>
              <w:t>HVA1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DD079C" w:rsidP="004E0897">
            <w:pPr>
              <w:spacing w:after="0"/>
            </w:pPr>
            <w:r w:rsidRPr="00DD079C">
              <w:t>GGCGAGACGGTGGTGAAC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DD079C" w:rsidP="004E0897">
            <w:pPr>
              <w:spacing w:after="0"/>
            </w:pPr>
            <w:r w:rsidRPr="00DD079C">
              <w:t>AGTGATTCCTGGTGGTGGTG</w:t>
            </w:r>
          </w:p>
        </w:tc>
      </w:tr>
      <w:tr w:rsidR="00081B95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4E0897" w:rsidRDefault="00081B95" w:rsidP="004E0897">
            <w:pPr>
              <w:spacing w:after="0"/>
              <w:rPr>
                <w:b/>
                <w:i/>
                <w:iCs/>
              </w:rPr>
            </w:pPr>
            <w:r w:rsidRPr="004E0897">
              <w:rPr>
                <w:b/>
                <w:i/>
                <w:iCs/>
              </w:rPr>
              <w:t>HVA22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DD079C" w:rsidP="004E0897">
            <w:pPr>
              <w:spacing w:after="0"/>
            </w:pPr>
            <w:r w:rsidRPr="00DD079C">
              <w:t>TGTGGTACCCAGTGAAGCTG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DD079C" w:rsidP="004E0897">
            <w:pPr>
              <w:spacing w:after="0"/>
            </w:pPr>
            <w:r w:rsidRPr="00DD079C">
              <w:t>CCTGAGCTGCTCCCTGAC</w:t>
            </w:r>
          </w:p>
        </w:tc>
      </w:tr>
      <w:tr w:rsidR="00081B95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4E0897" w:rsidRDefault="00081B95" w:rsidP="004E0897">
            <w:pPr>
              <w:spacing w:after="0"/>
              <w:rPr>
                <w:b/>
                <w:i/>
                <w:iCs/>
              </w:rPr>
            </w:pPr>
            <w:r w:rsidRPr="004E0897">
              <w:rPr>
                <w:b/>
                <w:i/>
                <w:iCs/>
              </w:rPr>
              <w:t>HvDRF1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4A34B9" w:rsidP="004E0897">
            <w:pPr>
              <w:spacing w:after="0"/>
            </w:pPr>
            <w:r w:rsidRPr="004A34B9">
              <w:t>GTGGCAACCGAAGGTGTAGT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4A34B9" w:rsidP="004E0897">
            <w:pPr>
              <w:spacing w:after="0"/>
            </w:pPr>
            <w:r w:rsidRPr="004A34B9">
              <w:t>AGCAAATCTGACCGAGAGGA</w:t>
            </w:r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r w:rsidRPr="004E0897">
              <w:rPr>
                <w:b/>
                <w:i/>
                <w:iCs/>
              </w:rPr>
              <w:t>HvNCED1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CCAGCACTAATCGATTCC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GAGAGTGGTGATGAGTAA</w:t>
            </w:r>
          </w:p>
        </w:tc>
      </w:tr>
      <w:tr w:rsidR="000043FF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3FF" w:rsidRPr="004E0897" w:rsidRDefault="000043FF" w:rsidP="004E0897">
            <w:pPr>
              <w:spacing w:after="0"/>
              <w:rPr>
                <w:b/>
                <w:i/>
                <w:iCs/>
              </w:rPr>
            </w:pPr>
            <w:r w:rsidRPr="004E0897">
              <w:rPr>
                <w:b/>
                <w:i/>
                <w:iCs/>
              </w:rPr>
              <w:t>HvAO5b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3FF" w:rsidRPr="00004120" w:rsidRDefault="0049691E" w:rsidP="004E0897">
            <w:pPr>
              <w:spacing w:after="0"/>
            </w:pPr>
            <w:r w:rsidRPr="008D04AE">
              <w:t>TTGGCGTTGTGATTGCTGAGAC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3FF" w:rsidRPr="00004120" w:rsidRDefault="0049691E" w:rsidP="004E0897">
            <w:pPr>
              <w:spacing w:after="0"/>
            </w:pPr>
            <w:r w:rsidRPr="008D04AE">
              <w:t>AAAACGGGGGAGGATGGAAGTA</w:t>
            </w:r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r w:rsidRPr="004E0897">
              <w:rPr>
                <w:b/>
                <w:i/>
                <w:iCs/>
              </w:rPr>
              <w:t>HvBG4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CCCGCCGGAGTTCGTCTTC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TCCTCAGCCACAGCACCCTCAT</w:t>
            </w:r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r w:rsidRPr="004E0897">
              <w:rPr>
                <w:b/>
                <w:i/>
                <w:iCs/>
              </w:rPr>
              <w:t>HvBG8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CCCCGGCCAGGCGTATTCC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TCCCAGGCTTATTCGTCATCCA</w:t>
            </w:r>
          </w:p>
        </w:tc>
      </w:tr>
      <w:tr w:rsidR="00081B95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4E0897" w:rsidRDefault="00081B95" w:rsidP="004E0897">
            <w:pPr>
              <w:spacing w:after="0"/>
              <w:rPr>
                <w:b/>
                <w:i/>
                <w:iCs/>
              </w:rPr>
            </w:pPr>
            <w:r w:rsidRPr="004E0897">
              <w:rPr>
                <w:b/>
                <w:i/>
                <w:iCs/>
              </w:rPr>
              <w:t>HvPYL5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C62F83" w:rsidP="004E0897">
            <w:pPr>
              <w:spacing w:after="0"/>
            </w:pPr>
            <w:r w:rsidRPr="008D04AE">
              <w:t>CCGCCGGCAGAATAACGAC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1B95" w:rsidRPr="00004120" w:rsidRDefault="00C62F83" w:rsidP="004E0897">
            <w:pPr>
              <w:spacing w:after="0"/>
            </w:pPr>
            <w:r w:rsidRPr="008D04AE">
              <w:t>CCCTCCCGAGAAAAAGCAAAGA</w:t>
            </w:r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r w:rsidRPr="004E0897">
              <w:rPr>
                <w:b/>
                <w:i/>
                <w:iCs/>
              </w:rPr>
              <w:t>HvSnRK2.1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GCAGAAACCGGGCGATAACG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GCTCCCCAGGCAGGCAACC</w:t>
            </w:r>
          </w:p>
        </w:tc>
      </w:tr>
      <w:tr w:rsidR="00004120" w:rsidRPr="00004120" w:rsidTr="004E0897">
        <w:trPr>
          <w:trHeight w:val="284"/>
        </w:trPr>
        <w:tc>
          <w:tcPr>
            <w:tcW w:w="1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4E0897" w:rsidRDefault="00004120" w:rsidP="004E0897">
            <w:pPr>
              <w:spacing w:after="0"/>
              <w:rPr>
                <w:b/>
              </w:rPr>
            </w:pPr>
            <w:r w:rsidRPr="004E0897">
              <w:rPr>
                <w:b/>
                <w:i/>
                <w:iCs/>
              </w:rPr>
              <w:t>HvPP2C4</w:t>
            </w:r>
          </w:p>
        </w:tc>
        <w:tc>
          <w:tcPr>
            <w:tcW w:w="3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TGGCCTCTGGGATGTATTGTCG</w:t>
            </w:r>
          </w:p>
        </w:tc>
        <w:tc>
          <w:tcPr>
            <w:tcW w:w="38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4120" w:rsidRPr="00004120" w:rsidRDefault="00004120" w:rsidP="004E0897">
            <w:pPr>
              <w:spacing w:after="0"/>
            </w:pPr>
            <w:r w:rsidRPr="00004120">
              <w:t>GAGCCGCTGGATCTGGGGAGTC</w:t>
            </w:r>
          </w:p>
        </w:tc>
      </w:tr>
    </w:tbl>
    <w:p w:rsidR="00A773BC" w:rsidRPr="008D04AE" w:rsidRDefault="00A773BC">
      <w:pPr>
        <w:rPr>
          <w:lang w:val="en-US"/>
        </w:rPr>
      </w:pPr>
      <w:bookmarkStart w:id="0" w:name="_GoBack"/>
      <w:bookmarkEnd w:id="0"/>
    </w:p>
    <w:sectPr w:rsidR="00A773BC" w:rsidRPr="008D04AE" w:rsidSect="003956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D04AE"/>
    <w:rsid w:val="00004120"/>
    <w:rsid w:val="000043FF"/>
    <w:rsid w:val="000777A6"/>
    <w:rsid w:val="00081B95"/>
    <w:rsid w:val="003947E0"/>
    <w:rsid w:val="0039561C"/>
    <w:rsid w:val="0049691E"/>
    <w:rsid w:val="004A34B9"/>
    <w:rsid w:val="004E0897"/>
    <w:rsid w:val="005071D9"/>
    <w:rsid w:val="007A6DE0"/>
    <w:rsid w:val="00804947"/>
    <w:rsid w:val="008B002D"/>
    <w:rsid w:val="008D04AE"/>
    <w:rsid w:val="00957905"/>
    <w:rsid w:val="00982F62"/>
    <w:rsid w:val="00A25F2F"/>
    <w:rsid w:val="00A773BC"/>
    <w:rsid w:val="00C20A64"/>
    <w:rsid w:val="00C37E2B"/>
    <w:rsid w:val="00C62F83"/>
    <w:rsid w:val="00DD079C"/>
    <w:rsid w:val="00F22F8F"/>
    <w:rsid w:val="00F82C1E"/>
    <w:rsid w:val="00FD2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9561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8D0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5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na Skubacz</cp:lastModifiedBy>
  <cp:revision>23</cp:revision>
  <dcterms:created xsi:type="dcterms:W3CDTF">2017-09-06T07:18:00Z</dcterms:created>
  <dcterms:modified xsi:type="dcterms:W3CDTF">2020-03-31T18:58:00Z</dcterms:modified>
</cp:coreProperties>
</file>